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93D23" w14:textId="77777777" w:rsidR="00D720FD" w:rsidRPr="00C672CF" w:rsidRDefault="00D720FD" w:rsidP="00D720FD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"/>
        </w:rPr>
      </w:pPr>
      <w:bookmarkStart w:id="0" w:name="_GoBack"/>
      <w:r w:rsidRPr="00C672CF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 xml:space="preserve">Supplementary Table 1. </w:t>
      </w:r>
      <w:r w:rsidRPr="00C672CF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T</w:t>
      </w:r>
      <w:r w:rsidRPr="00C672CF">
        <w:rPr>
          <w:rFonts w:ascii="Times New Roman" w:hAnsi="Times New Roman" w:cs="Times New Roman"/>
          <w:bCs/>
          <w:sz w:val="24"/>
          <w:szCs w:val="24"/>
        </w:rPr>
        <w:t>he weight of beef specimens obtained using different forceps</w:t>
      </w:r>
    </w:p>
    <w:tbl>
      <w:tblPr>
        <w:tblW w:w="87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8"/>
        <w:gridCol w:w="1844"/>
        <w:gridCol w:w="1844"/>
        <w:gridCol w:w="1889"/>
        <w:gridCol w:w="1229"/>
      </w:tblGrid>
      <w:tr w:rsidR="00D720FD" w:rsidRPr="003C4FF4" w14:paraId="1C2EB1E2" w14:textId="77777777" w:rsidTr="001B1F24">
        <w:trPr>
          <w:trHeight w:val="333"/>
        </w:trPr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CDB3438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ecimen No.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F0D46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B-231D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3AD3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B-19C-1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AF5B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B-233D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15E5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04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D720FD" w:rsidRPr="003C4FF4" w14:paraId="070F3EDE" w14:textId="77777777" w:rsidTr="001B1F24">
        <w:trPr>
          <w:trHeight w:val="33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EDB6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4B51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20FD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7D73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8236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FD" w:rsidRPr="003C4FF4" w14:paraId="056A7E6C" w14:textId="77777777" w:rsidTr="001B1F24">
        <w:trPr>
          <w:trHeight w:val="33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77AE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2E6B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A166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C0C9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CD3E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FD" w:rsidRPr="003C4FF4" w14:paraId="1FF4B648" w14:textId="77777777" w:rsidTr="001B1F24">
        <w:trPr>
          <w:trHeight w:val="33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9FDE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EF0D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92AC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BF3A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FFE4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FD" w:rsidRPr="003C4FF4" w14:paraId="32AAA5C5" w14:textId="77777777" w:rsidTr="001B1F24">
        <w:trPr>
          <w:trHeight w:val="33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A3BA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D98E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0543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ABBE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47AE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FD" w:rsidRPr="003C4FF4" w14:paraId="7F036BD3" w14:textId="77777777" w:rsidTr="001B1F24">
        <w:trPr>
          <w:trHeight w:val="33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3BF3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BAC3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8A61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8647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1FDF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FD" w:rsidRPr="003C4FF4" w14:paraId="6D8092A3" w14:textId="77777777" w:rsidTr="001B1F24">
        <w:trPr>
          <w:trHeight w:val="33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783C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75EE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0705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49AB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12E3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FD" w:rsidRPr="003C4FF4" w14:paraId="395BD6B4" w14:textId="77777777" w:rsidTr="001B1F24">
        <w:trPr>
          <w:trHeight w:val="33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60EF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BC6A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17A2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759F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3172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FD" w:rsidRPr="003C4FF4" w14:paraId="201F311E" w14:textId="77777777" w:rsidTr="001B1F24">
        <w:trPr>
          <w:trHeight w:val="33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8DA3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5C50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4872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2005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3B28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FD" w:rsidRPr="003C4FF4" w14:paraId="362642A6" w14:textId="77777777" w:rsidTr="001B1F24">
        <w:trPr>
          <w:trHeight w:val="333"/>
        </w:trPr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1F97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DFF0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CC3C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EFAA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2CBE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FD" w:rsidRPr="003C4FF4" w14:paraId="52D7930E" w14:textId="77777777" w:rsidTr="001B1F24">
        <w:trPr>
          <w:trHeight w:val="333"/>
        </w:trPr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BB09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3538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5D05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3AB9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7DA3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720FD" w:rsidRPr="003C4FF4" w14:paraId="10D61DD7" w14:textId="77777777" w:rsidTr="001B1F24">
        <w:trPr>
          <w:trHeight w:val="364"/>
        </w:trPr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6CCF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ean ± SD 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80A2F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1 ± 0.50</w:t>
            </w: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B5D67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 ± 0.16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1853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 ± 0.24</w:t>
            </w: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,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1152C" w14:textId="77777777" w:rsidR="00D720FD" w:rsidRPr="003C4FF4" w:rsidRDefault="00D720FD" w:rsidP="001B1F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C4F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01438751" w14:textId="77777777" w:rsidR="00D720FD" w:rsidRPr="009D6FCF" w:rsidRDefault="00D720FD" w:rsidP="00D720FD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126D9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†</w:t>
      </w:r>
      <w:r w:rsidRPr="007E2E27">
        <w:rPr>
          <w:rFonts w:ascii="Times New Roman" w:hAnsi="Times New Roman" w:cs="Times New Roman"/>
          <w:sz w:val="24"/>
          <w:szCs w:val="24"/>
          <w:lang w:val="en"/>
        </w:rPr>
        <w:t>Statistically significant differences between FB-231D</w:t>
      </w:r>
      <w:r w:rsidRPr="007E2E27">
        <w:rPr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r w:rsidRPr="007E2E27">
        <w:rPr>
          <w:rFonts w:ascii="Times New Roman" w:hAnsi="Times New Roman" w:cs="Times New Roman"/>
          <w:sz w:val="24"/>
          <w:szCs w:val="24"/>
          <w:lang w:val="en"/>
        </w:rPr>
        <w:t>(</w:t>
      </w:r>
      <w:r w:rsidRPr="007E2E27">
        <w:rPr>
          <w:rFonts w:ascii="Times New Roman" w:hAnsi="Times New Roman" w:cs="Times New Roman" w:hint="eastAsia"/>
          <w:sz w:val="24"/>
          <w:szCs w:val="24"/>
          <w:lang w:val="en"/>
        </w:rPr>
        <w:t>Olympus</w:t>
      </w:r>
      <w:r w:rsidRPr="007E2E27">
        <w:rPr>
          <w:rFonts w:ascii="Times New Roman" w:hAnsi="Times New Roman" w:cs="Times New Roman"/>
          <w:sz w:val="24"/>
          <w:szCs w:val="24"/>
          <w:lang w:val="en"/>
        </w:rPr>
        <w:t>, Japan) and FB-233D(</w:t>
      </w:r>
      <w:r w:rsidRPr="007E2E27">
        <w:rPr>
          <w:rFonts w:ascii="Times New Roman" w:hAnsi="Times New Roman" w:cs="Times New Roman" w:hint="eastAsia"/>
          <w:sz w:val="24"/>
          <w:szCs w:val="24"/>
          <w:lang w:val="en"/>
        </w:rPr>
        <w:t>Olympus</w:t>
      </w:r>
      <w:r w:rsidRPr="007E2E27">
        <w:rPr>
          <w:rFonts w:ascii="Times New Roman" w:hAnsi="Times New Roman" w:cs="Times New Roman"/>
          <w:sz w:val="24"/>
          <w:szCs w:val="24"/>
          <w:lang w:val="en"/>
        </w:rPr>
        <w:t xml:space="preserve">); </w:t>
      </w:r>
      <w:r w:rsidRPr="007E2E27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‡</w:t>
      </w:r>
      <w:r w:rsidRPr="007E2E27">
        <w:rPr>
          <w:rFonts w:ascii="Times New Roman" w:hAnsi="Times New Roman" w:cs="Times New Roman"/>
          <w:sz w:val="24"/>
          <w:szCs w:val="24"/>
          <w:lang w:val="en"/>
        </w:rPr>
        <w:t>Statistically significant differences between FB-19C-1(</w:t>
      </w:r>
      <w:r w:rsidRPr="007E2E27">
        <w:rPr>
          <w:rFonts w:ascii="Times New Roman" w:hAnsi="Times New Roman" w:cs="Times New Roman" w:hint="eastAsia"/>
          <w:sz w:val="24"/>
          <w:szCs w:val="24"/>
          <w:lang w:val="en"/>
        </w:rPr>
        <w:t>Olympus</w:t>
      </w:r>
      <w:r w:rsidRPr="007E2E27">
        <w:rPr>
          <w:rFonts w:ascii="Times New Roman" w:hAnsi="Times New Roman" w:cs="Times New Roman"/>
          <w:sz w:val="24"/>
          <w:szCs w:val="24"/>
          <w:lang w:val="en"/>
        </w:rPr>
        <w:t>) and FB-233D</w:t>
      </w:r>
      <w:r w:rsidRPr="007E2E27">
        <w:rPr>
          <w:rFonts w:ascii="Times New Roman" w:hAnsi="Times New Roman" w:cs="Times New Roman" w:hint="eastAsia"/>
          <w:sz w:val="24"/>
          <w:szCs w:val="24"/>
          <w:lang w:val="en"/>
        </w:rPr>
        <w:t>. SD, standard deviation</w:t>
      </w:r>
    </w:p>
    <w:p w14:paraId="16AAE979" w14:textId="77777777" w:rsidR="00D720FD" w:rsidRDefault="00D720FD" w:rsidP="00D720FD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35CB7F88" w14:textId="77777777" w:rsidR="009768FC" w:rsidRDefault="00C672CF"/>
    <w:sectPr w:rsidR="009768FC" w:rsidSect="00674617">
      <w:pgSz w:w="11906" w:h="16838"/>
      <w:pgMar w:top="1701" w:right="1440" w:bottom="1440" w:left="1440" w:header="851" w:footer="992" w:gutter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0FD"/>
    <w:rsid w:val="00A41F43"/>
    <w:rsid w:val="00C672CF"/>
    <w:rsid w:val="00D720FD"/>
    <w:rsid w:val="00DB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9FDB4"/>
  <w15:chartTrackingRefBased/>
  <w15:docId w15:val="{1DF580B0-357D-4480-A8DD-B8A1C2066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0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G</cp:lastModifiedBy>
  <cp:revision>2</cp:revision>
  <dcterms:created xsi:type="dcterms:W3CDTF">2020-01-21T05:21:00Z</dcterms:created>
  <dcterms:modified xsi:type="dcterms:W3CDTF">2020-03-22T16:38:00Z</dcterms:modified>
</cp:coreProperties>
</file>